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99B" w:rsidRDefault="0094199B" w:rsidP="0094199B">
      <w:pPr>
        <w:pStyle w:val="NormalWeb"/>
        <w:spacing w:line="360" w:lineRule="auto"/>
      </w:pPr>
      <w:proofErr w:type="gramStart"/>
      <w:r>
        <w:rPr>
          <w:sz w:val="28"/>
          <w:szCs w:val="28"/>
        </w:rPr>
        <w:t xml:space="preserve">Appendix </w:t>
      </w:r>
      <w:r w:rsidR="00306DF5">
        <w:rPr>
          <w:sz w:val="28"/>
          <w:szCs w:val="28"/>
        </w:rPr>
        <w:t>S1</w:t>
      </w:r>
      <w:r>
        <w:rPr>
          <w:sz w:val="28"/>
          <w:szCs w:val="28"/>
        </w:rPr>
        <w:t>.</w:t>
      </w:r>
      <w:proofErr w:type="gramEnd"/>
      <w:r>
        <w:rPr>
          <w:sz w:val="28"/>
          <w:szCs w:val="28"/>
        </w:rPr>
        <w:t xml:space="preserve"> </w:t>
      </w:r>
      <w:r w:rsidR="004F1708" w:rsidRPr="004F1708">
        <w:t>Location of all farms and a</w:t>
      </w:r>
      <w:r w:rsidRPr="006E2FE8">
        <w:t>ll bird and plant species found in the inventory of small and large scale farms, related to habitat type and red list.</w:t>
      </w:r>
    </w:p>
    <w:p w:rsidR="004F1708" w:rsidRPr="00FF6193" w:rsidRDefault="00306DF5" w:rsidP="004F17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06DF5">
        <w:rPr>
          <w:rFonts w:ascii="Times New Roman" w:hAnsi="Times New Roman" w:cs="Times New Roman"/>
          <w:b/>
        </w:rPr>
        <w:t>Table S</w:t>
      </w:r>
      <w:r w:rsidR="004F1708" w:rsidRPr="00306DF5">
        <w:rPr>
          <w:rFonts w:ascii="Times New Roman" w:hAnsi="Times New Roman" w:cs="Times New Roman"/>
          <w:b/>
        </w:rPr>
        <w:t>1</w:t>
      </w:r>
      <w:r w:rsidR="004F1708" w:rsidRPr="00FF6193">
        <w:rPr>
          <w:rFonts w:ascii="Times New Roman" w:hAnsi="Times New Roman" w:cs="Times New Roman"/>
        </w:rPr>
        <w:t>. Location of all 16 surveyed farms. Coordinates are given in GCS_SWEREF99, prime meridian is Greenwich and angular units are in in degre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1559"/>
      </w:tblGrid>
      <w:tr w:rsidR="004F1708" w:rsidRPr="004F1708" w:rsidTr="00306DF5">
        <w:tc>
          <w:tcPr>
            <w:tcW w:w="1809" w:type="dxa"/>
            <w:vAlign w:val="bottom"/>
          </w:tcPr>
          <w:bookmarkEnd w:id="0"/>
          <w:p w:rsidR="004F1708" w:rsidRPr="004F1708" w:rsidRDefault="004F1708" w:rsidP="004F1708">
            <w:pPr>
              <w:pStyle w:val="NormalWeb"/>
              <w:spacing w:line="360" w:lineRule="auto"/>
              <w:rPr>
                <w:b/>
                <w:sz w:val="22"/>
                <w:szCs w:val="22"/>
              </w:rPr>
            </w:pPr>
            <w:r w:rsidRPr="004F1708">
              <w:rPr>
                <w:b/>
                <w:sz w:val="22"/>
                <w:szCs w:val="22"/>
              </w:rPr>
              <w:t>Farm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b/>
                <w:sz w:val="22"/>
                <w:szCs w:val="22"/>
              </w:rPr>
            </w:pPr>
            <w:r w:rsidRPr="004F1708">
              <w:rPr>
                <w:b/>
                <w:sz w:val="22"/>
                <w:szCs w:val="22"/>
              </w:rPr>
              <w:t>Latitude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b/>
                <w:sz w:val="22"/>
                <w:szCs w:val="22"/>
              </w:rPr>
            </w:pPr>
            <w:r w:rsidRPr="004F1708">
              <w:rPr>
                <w:b/>
                <w:sz w:val="22"/>
                <w:szCs w:val="22"/>
              </w:rPr>
              <w:t>Longitude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Large #1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59.725240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393217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Large #2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59.688640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6.887400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Large #3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59.680921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6.863408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Large #4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59.993110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558622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Large #5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59.740650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181600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Large #6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59.920118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602840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Large #7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59.946609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820023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Large #8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59.799767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374834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Small #1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60.490689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870181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Small #2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60.470776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877099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Small #3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60.509708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920370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Small #4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60.468570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974613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Small #5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60.556752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942460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Small #6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60.498727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913084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Small #7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60.575000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944600</w:t>
            </w:r>
          </w:p>
        </w:tc>
      </w:tr>
      <w:tr w:rsidR="004F1708" w:rsidRPr="004F1708" w:rsidTr="00306DF5">
        <w:tc>
          <w:tcPr>
            <w:tcW w:w="180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Small #8</w:t>
            </w:r>
          </w:p>
        </w:tc>
        <w:tc>
          <w:tcPr>
            <w:tcW w:w="1560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60.529200</w:t>
            </w:r>
          </w:p>
        </w:tc>
        <w:tc>
          <w:tcPr>
            <w:tcW w:w="1559" w:type="dxa"/>
            <w:vAlign w:val="bottom"/>
          </w:tcPr>
          <w:p w:rsidR="004F1708" w:rsidRPr="004F1708" w:rsidRDefault="004F1708" w:rsidP="004F1708">
            <w:pPr>
              <w:pStyle w:val="NormalWeb"/>
              <w:spacing w:line="360" w:lineRule="auto"/>
              <w:rPr>
                <w:sz w:val="22"/>
                <w:szCs w:val="22"/>
              </w:rPr>
            </w:pPr>
            <w:r w:rsidRPr="004F1708">
              <w:rPr>
                <w:sz w:val="22"/>
                <w:szCs w:val="22"/>
              </w:rPr>
              <w:t>17.863200</w:t>
            </w:r>
          </w:p>
        </w:tc>
      </w:tr>
    </w:tbl>
    <w:p w:rsidR="004F1708" w:rsidRDefault="004F1708" w:rsidP="004F1708">
      <w:pPr>
        <w:pStyle w:val="NormalWeb"/>
        <w:spacing w:line="360" w:lineRule="auto"/>
        <w:rPr>
          <w:sz w:val="28"/>
          <w:szCs w:val="28"/>
        </w:rPr>
      </w:pPr>
    </w:p>
    <w:p w:rsidR="004F1708" w:rsidRDefault="004F1708">
      <w:pPr>
        <w:rPr>
          <w:rFonts w:ascii="Times New Roman" w:hAnsi="Times New Roman" w:cs="Times New Roman"/>
          <w:sz w:val="28"/>
          <w:szCs w:val="28"/>
        </w:rPr>
      </w:pPr>
      <w:r>
        <w:rPr>
          <w:sz w:val="28"/>
          <w:szCs w:val="28"/>
        </w:rPr>
        <w:br w:type="page"/>
      </w:r>
    </w:p>
    <w:p w:rsidR="0094199B" w:rsidRPr="00440DC2" w:rsidRDefault="00306DF5" w:rsidP="00306DF5">
      <w:pPr>
        <w:pStyle w:val="NormalWeb"/>
        <w:spacing w:line="360" w:lineRule="auto"/>
        <w:rPr>
          <w:sz w:val="22"/>
          <w:szCs w:val="22"/>
        </w:rPr>
      </w:pPr>
      <w:r w:rsidRPr="00306DF5">
        <w:rPr>
          <w:b/>
          <w:sz w:val="22"/>
          <w:szCs w:val="22"/>
        </w:rPr>
        <w:lastRenderedPageBreak/>
        <w:t>Table S</w:t>
      </w:r>
      <w:r w:rsidR="004F1708" w:rsidRPr="00306DF5">
        <w:rPr>
          <w:b/>
          <w:sz w:val="22"/>
          <w:szCs w:val="22"/>
        </w:rPr>
        <w:t>2</w:t>
      </w:r>
      <w:r w:rsidR="0094199B">
        <w:rPr>
          <w:sz w:val="22"/>
          <w:szCs w:val="22"/>
        </w:rPr>
        <w:t>. All bird species found in the surveys, their red list status and habitat associations</w:t>
      </w:r>
      <w:r w:rsidR="00E22E82">
        <w:rPr>
          <w:sz w:val="22"/>
          <w:szCs w:val="22"/>
        </w:rPr>
        <w:t>. Habitat associations are open, forest, woodland (scattered trees</w:t>
      </w:r>
      <w:r w:rsidR="00817A69">
        <w:rPr>
          <w:sz w:val="22"/>
          <w:szCs w:val="22"/>
        </w:rPr>
        <w:t>, otherwise not specific</w:t>
      </w:r>
      <w:r w:rsidR="00E22E82">
        <w:rPr>
          <w:sz w:val="22"/>
          <w:szCs w:val="22"/>
        </w:rPr>
        <w:t>), water/forest (need both</w:t>
      </w:r>
      <w:r w:rsidR="00E940E4">
        <w:rPr>
          <w:sz w:val="22"/>
          <w:szCs w:val="22"/>
        </w:rPr>
        <w:t>; not present in the point count</w:t>
      </w:r>
      <w:r w:rsidR="00E22E82">
        <w:rPr>
          <w:sz w:val="22"/>
          <w:szCs w:val="22"/>
        </w:rPr>
        <w:t>), wetlands (including reeds) and generalist.</w:t>
      </w:r>
      <w:r w:rsidR="0094199B">
        <w:rPr>
          <w:sz w:val="22"/>
          <w:szCs w:val="22"/>
        </w:rPr>
        <w:t xml:space="preserve">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802"/>
        <w:gridCol w:w="1559"/>
        <w:gridCol w:w="1559"/>
        <w:gridCol w:w="1418"/>
        <w:gridCol w:w="1984"/>
      </w:tblGrid>
      <w:tr w:rsidR="0094199B" w:rsidRPr="00F67671" w:rsidTr="00306DF5">
        <w:trPr>
          <w:trHeight w:val="300"/>
        </w:trPr>
        <w:tc>
          <w:tcPr>
            <w:tcW w:w="2802" w:type="dxa"/>
          </w:tcPr>
          <w:p w:rsidR="0094199B" w:rsidRPr="002F3061" w:rsidRDefault="0094199B" w:rsidP="00306DF5">
            <w:pPr>
              <w:pStyle w:val="NormalWeb"/>
              <w:spacing w:line="360" w:lineRule="auto"/>
              <w:ind w:left="480" w:hanging="48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rd species</w:t>
            </w:r>
          </w:p>
        </w:tc>
        <w:tc>
          <w:tcPr>
            <w:tcW w:w="1559" w:type="dxa"/>
            <w:noWrap/>
            <w:hideMark/>
          </w:tcPr>
          <w:p w:rsidR="0094199B" w:rsidRPr="00E97147" w:rsidRDefault="0094199B" w:rsidP="00306DF5">
            <w:pPr>
              <w:pStyle w:val="NormalWeb"/>
              <w:spacing w:line="360" w:lineRule="auto"/>
              <w:ind w:left="480" w:hanging="480"/>
              <w:jc w:val="center"/>
              <w:rPr>
                <w:b/>
                <w:sz w:val="22"/>
                <w:szCs w:val="22"/>
              </w:rPr>
            </w:pPr>
            <w:r w:rsidRPr="00E97147">
              <w:rPr>
                <w:b/>
                <w:sz w:val="22"/>
                <w:szCs w:val="22"/>
              </w:rPr>
              <w:t>Small farms</w:t>
            </w:r>
          </w:p>
        </w:tc>
        <w:tc>
          <w:tcPr>
            <w:tcW w:w="1559" w:type="dxa"/>
          </w:tcPr>
          <w:p w:rsidR="0094199B" w:rsidRPr="00E97147" w:rsidRDefault="0094199B" w:rsidP="00306DF5">
            <w:pPr>
              <w:pStyle w:val="NormalWeb"/>
              <w:spacing w:line="360" w:lineRule="auto"/>
              <w:ind w:left="480" w:hanging="480"/>
              <w:jc w:val="center"/>
              <w:rPr>
                <w:b/>
                <w:sz w:val="22"/>
                <w:szCs w:val="22"/>
              </w:rPr>
            </w:pPr>
            <w:r w:rsidRPr="00E97147">
              <w:rPr>
                <w:b/>
                <w:sz w:val="22"/>
                <w:szCs w:val="22"/>
              </w:rPr>
              <w:t>Large farms</w:t>
            </w:r>
          </w:p>
        </w:tc>
        <w:tc>
          <w:tcPr>
            <w:tcW w:w="1418" w:type="dxa"/>
          </w:tcPr>
          <w:p w:rsidR="0094199B" w:rsidRPr="00E97147" w:rsidRDefault="0094199B" w:rsidP="00306DF5">
            <w:pPr>
              <w:pStyle w:val="NormalWeb"/>
              <w:spacing w:line="360" w:lineRule="auto"/>
              <w:ind w:left="480" w:hanging="480"/>
              <w:jc w:val="center"/>
              <w:rPr>
                <w:b/>
                <w:sz w:val="22"/>
                <w:szCs w:val="22"/>
              </w:rPr>
            </w:pPr>
            <w:r w:rsidRPr="00E97147">
              <w:rPr>
                <w:b/>
                <w:sz w:val="22"/>
                <w:szCs w:val="22"/>
              </w:rPr>
              <w:t>Red list</w:t>
            </w:r>
          </w:p>
        </w:tc>
        <w:tc>
          <w:tcPr>
            <w:tcW w:w="1984" w:type="dxa"/>
            <w:noWrap/>
            <w:hideMark/>
          </w:tcPr>
          <w:p w:rsidR="0094199B" w:rsidRPr="002F3061" w:rsidRDefault="0094199B" w:rsidP="00306DF5">
            <w:pPr>
              <w:pStyle w:val="NormalWeb"/>
              <w:spacing w:line="360" w:lineRule="auto"/>
              <w:ind w:left="480" w:right="460" w:hanging="480"/>
              <w:rPr>
                <w:b/>
                <w:sz w:val="22"/>
                <w:szCs w:val="22"/>
              </w:rPr>
            </w:pPr>
            <w:r w:rsidRPr="002F3061">
              <w:rPr>
                <w:b/>
                <w:sz w:val="22"/>
                <w:szCs w:val="22"/>
              </w:rPr>
              <w:t>Habita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laud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ec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E940E4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W</w:t>
            </w:r>
            <w:r w:rsidR="00E940E4">
              <w:rPr>
                <w:sz w:val="20"/>
                <w:szCs w:val="20"/>
              </w:rPr>
              <w:t>et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tyrhyncho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940E4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t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proofErr w:type="spellStart"/>
            <w:r w:rsidRPr="001B6A75">
              <w:rPr>
                <w:i/>
                <w:sz w:val="20"/>
                <w:szCs w:val="20"/>
              </w:rPr>
              <w:t>Anser</w:t>
            </w:r>
            <w:proofErr w:type="spellEnd"/>
            <w:r w:rsidRPr="001B6A7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i/>
                <w:sz w:val="20"/>
                <w:szCs w:val="20"/>
              </w:rPr>
              <w:t>anse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th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us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u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teo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te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dueli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nnabin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dueli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duel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dueli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lor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dueli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n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16AC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thia</w:t>
            </w:r>
            <w:proofErr w:type="spellEnd"/>
            <w:r w:rsidRPr="00A16AC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16AC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ena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umba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lumb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v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ax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proofErr w:type="spellStart"/>
            <w:r w:rsidRPr="001B6A75">
              <w:rPr>
                <w:i/>
                <w:sz w:val="20"/>
                <w:szCs w:val="20"/>
              </w:rPr>
              <w:t>Corvus</w:t>
            </w:r>
            <w:proofErr w:type="spellEnd"/>
            <w:r w:rsidRPr="001B6A7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i/>
                <w:sz w:val="20"/>
                <w:szCs w:val="20"/>
              </w:rPr>
              <w:t>coron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  <w:r w:rsidR="0094199B">
              <w:rPr>
                <w:sz w:val="20"/>
                <w:szCs w:val="20"/>
              </w:rPr>
              <w:t xml:space="preserve"> 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proofErr w:type="spellStart"/>
            <w:r w:rsidRPr="001B6A75">
              <w:rPr>
                <w:i/>
                <w:sz w:val="20"/>
                <w:szCs w:val="20"/>
              </w:rPr>
              <w:t>Corvus</w:t>
            </w:r>
            <w:proofErr w:type="spellEnd"/>
            <w:r w:rsidRPr="001B6A7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i/>
                <w:sz w:val="20"/>
                <w:szCs w:val="20"/>
              </w:rPr>
              <w:t>monedu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proofErr w:type="spellStart"/>
            <w:r w:rsidRPr="001B6A75">
              <w:rPr>
                <w:i/>
                <w:sz w:val="20"/>
                <w:szCs w:val="20"/>
              </w:rPr>
              <w:t>Cuculus</w:t>
            </w:r>
            <w:proofErr w:type="spellEnd"/>
            <w:r w:rsidRPr="001B6A7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i/>
                <w:sz w:val="20"/>
                <w:szCs w:val="20"/>
              </w:rPr>
              <w:t>canoru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Wood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ygn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gn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E22E82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94199B" w:rsidRPr="001B6A75">
              <w:rPr>
                <w:sz w:val="20"/>
                <w:szCs w:val="20"/>
              </w:rPr>
              <w:t>et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proofErr w:type="spellStart"/>
            <w:r w:rsidRPr="001B6A75">
              <w:rPr>
                <w:i/>
                <w:sz w:val="20"/>
                <w:szCs w:val="20"/>
              </w:rPr>
              <w:t>Dendrocopus</w:t>
            </w:r>
            <w:proofErr w:type="spellEnd"/>
            <w:r w:rsidRPr="001B6A75">
              <w:rPr>
                <w:i/>
                <w:sz w:val="20"/>
                <w:szCs w:val="20"/>
              </w:rPr>
              <w:t xml:space="preserve"> major</w:t>
            </w:r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ndrocop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or</w:t>
            </w:r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E676AB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E676AB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55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ryocopus</w:t>
            </w:r>
            <w:proofErr w:type="spellEnd"/>
            <w:r w:rsidRPr="00EB55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55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ti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beriz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itronella</w:t>
            </w:r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beriz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oenicl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94199B" w:rsidRPr="001B6A75">
              <w:rPr>
                <w:sz w:val="20"/>
                <w:szCs w:val="20"/>
              </w:rPr>
              <w:t>et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ithac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icedul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ypoleu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ingill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eleb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linago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llinago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rus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u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ppolai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cterin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irundo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sti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ynx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orquil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ni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urioid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xi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uscini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uscin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tacill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proofErr w:type="spellStart"/>
            <w:r w:rsidRPr="001B6A75">
              <w:rPr>
                <w:i/>
                <w:sz w:val="20"/>
                <w:szCs w:val="20"/>
              </w:rPr>
              <w:t>Numenius</w:t>
            </w:r>
            <w:proofErr w:type="spellEnd"/>
            <w:r w:rsidRPr="001B6A7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i/>
                <w:sz w:val="20"/>
                <w:szCs w:val="20"/>
              </w:rPr>
              <w:t>arquat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enanthe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enanthe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ndion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liaeet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/water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proofErr w:type="spellStart"/>
            <w:r w:rsidRPr="001B6A75">
              <w:rPr>
                <w:i/>
                <w:sz w:val="20"/>
                <w:szCs w:val="20"/>
              </w:rPr>
              <w:t>Parus</w:t>
            </w:r>
            <w:proofErr w:type="spellEnd"/>
            <w:r w:rsidRPr="001B6A7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i/>
                <w:sz w:val="20"/>
                <w:szCs w:val="20"/>
              </w:rPr>
              <w:t>crestat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jor</w:t>
            </w:r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sser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mestic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ian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chi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oenicur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B55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lloscopus</w:t>
            </w:r>
            <w:proofErr w:type="spellEnd"/>
            <w:r w:rsidRPr="00EB55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B558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ybit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lloscop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bilatri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lloscop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ochil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lloscop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ochil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ica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uviali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ricar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proofErr w:type="spellStart"/>
            <w:r w:rsidRPr="001B6A75">
              <w:rPr>
                <w:i/>
                <w:sz w:val="20"/>
                <w:szCs w:val="20"/>
              </w:rPr>
              <w:t>Prunella</w:t>
            </w:r>
            <w:proofErr w:type="spellEnd"/>
            <w:r w:rsidRPr="001B6A7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i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rhul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yrrhu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gul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gul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itt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od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urn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vulgaris</w:t>
            </w:r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i/>
                <w:sz w:val="20"/>
                <w:szCs w:val="20"/>
              </w:rPr>
            </w:pPr>
            <w:r w:rsidRPr="001B6A75">
              <w:rPr>
                <w:i/>
                <w:sz w:val="20"/>
                <w:szCs w:val="20"/>
              </w:rPr>
              <w:t xml:space="preserve">Sylvia </w:t>
            </w:r>
            <w:proofErr w:type="spellStart"/>
            <w:r w:rsidRPr="001B6A75">
              <w:rPr>
                <w:i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ylvia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urruc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rao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trix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nga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chrop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roglodytes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iac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Woodland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ilomeno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lari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E22E82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d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scivor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E97147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Forest</w:t>
            </w:r>
          </w:p>
        </w:tc>
      </w:tr>
      <w:tr w:rsidR="0094199B" w:rsidRPr="00F67671" w:rsidTr="00306DF5">
        <w:trPr>
          <w:trHeight w:val="300"/>
        </w:trPr>
        <w:tc>
          <w:tcPr>
            <w:tcW w:w="2802" w:type="dxa"/>
            <w:vAlign w:val="center"/>
          </w:tcPr>
          <w:p w:rsidR="0094199B" w:rsidRPr="001B6A75" w:rsidRDefault="0094199B" w:rsidP="00306DF5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nellus</w:t>
            </w:r>
            <w:proofErr w:type="spellEnd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6A7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anellus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E97147">
              <w:rPr>
                <w:rFonts w:ascii="Times New Roman" w:hAnsi="Times New Roman" w:cs="Times New Roman"/>
                <w:iCs/>
                <w:color w:val="000000"/>
              </w:rPr>
              <w:t>x</w:t>
            </w:r>
          </w:p>
        </w:tc>
        <w:tc>
          <w:tcPr>
            <w:tcW w:w="1418" w:type="dxa"/>
            <w:vAlign w:val="center"/>
          </w:tcPr>
          <w:p w:rsidR="0094199B" w:rsidRPr="00E97147" w:rsidRDefault="0094199B" w:rsidP="00306DF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94199B" w:rsidRPr="001B6A75" w:rsidRDefault="0094199B" w:rsidP="00306DF5">
            <w:pPr>
              <w:pStyle w:val="NormalWeb"/>
              <w:spacing w:line="360" w:lineRule="auto"/>
              <w:ind w:left="480" w:hanging="480"/>
              <w:rPr>
                <w:sz w:val="20"/>
                <w:szCs w:val="20"/>
              </w:rPr>
            </w:pPr>
            <w:r w:rsidRPr="001B6A75">
              <w:rPr>
                <w:sz w:val="20"/>
                <w:szCs w:val="20"/>
              </w:rPr>
              <w:t>Open</w:t>
            </w:r>
          </w:p>
        </w:tc>
      </w:tr>
    </w:tbl>
    <w:p w:rsidR="004F1708" w:rsidRDefault="004F1708" w:rsidP="0094199B">
      <w:pPr>
        <w:pStyle w:val="NormalWeb"/>
        <w:spacing w:line="360" w:lineRule="auto"/>
        <w:ind w:left="480" w:hanging="480"/>
        <w:rPr>
          <w:sz w:val="22"/>
          <w:szCs w:val="22"/>
        </w:rPr>
      </w:pPr>
    </w:p>
    <w:p w:rsidR="004F1708" w:rsidRDefault="004F1708">
      <w:pPr>
        <w:rPr>
          <w:rFonts w:ascii="Times New Roman" w:hAnsi="Times New Roman" w:cs="Times New Roman"/>
        </w:rPr>
      </w:pPr>
      <w:r>
        <w:br w:type="page"/>
      </w:r>
    </w:p>
    <w:p w:rsidR="0094199B" w:rsidRDefault="00306DF5" w:rsidP="00306DF5">
      <w:pPr>
        <w:pStyle w:val="NormalWeb"/>
        <w:spacing w:line="360" w:lineRule="auto"/>
        <w:rPr>
          <w:sz w:val="28"/>
          <w:szCs w:val="28"/>
        </w:rPr>
      </w:pPr>
      <w:r w:rsidRPr="00306DF5">
        <w:rPr>
          <w:b/>
          <w:sz w:val="22"/>
          <w:szCs w:val="22"/>
        </w:rPr>
        <w:lastRenderedPageBreak/>
        <w:t>Table S</w:t>
      </w:r>
      <w:r w:rsidR="004F1708" w:rsidRPr="00306DF5">
        <w:rPr>
          <w:b/>
          <w:sz w:val="22"/>
          <w:szCs w:val="22"/>
        </w:rPr>
        <w:t>3</w:t>
      </w:r>
      <w:r w:rsidR="0094199B">
        <w:rPr>
          <w:sz w:val="22"/>
          <w:szCs w:val="22"/>
        </w:rPr>
        <w:t>. All vascular plant species found in the surveys, their red list status and whether they are associated with either ruderal land or traditional grassland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98"/>
        <w:gridCol w:w="1654"/>
        <w:gridCol w:w="1383"/>
        <w:gridCol w:w="982"/>
        <w:gridCol w:w="986"/>
        <w:gridCol w:w="1885"/>
      </w:tblGrid>
      <w:tr w:rsidR="0094199B" w:rsidRPr="006465B4" w:rsidTr="00306DF5">
        <w:trPr>
          <w:trHeight w:val="315"/>
        </w:trPr>
        <w:tc>
          <w:tcPr>
            <w:tcW w:w="1291" w:type="pct"/>
            <w:noWrap/>
            <w:hideMark/>
          </w:tcPr>
          <w:p w:rsidR="0094199B" w:rsidRPr="008837DF" w:rsidRDefault="0094199B" w:rsidP="00306DF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</w:pPr>
            <w:r w:rsidRPr="008837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 xml:space="preserve">Plant species </w:t>
            </w:r>
          </w:p>
        </w:tc>
        <w:tc>
          <w:tcPr>
            <w:tcW w:w="911" w:type="pct"/>
            <w:noWrap/>
            <w:hideMark/>
          </w:tcPr>
          <w:p w:rsidR="0094199B" w:rsidRPr="008837DF" w:rsidRDefault="0094199B" w:rsidP="00306D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</w:pPr>
            <w:r w:rsidRPr="008837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>Small farms</w:t>
            </w:r>
          </w:p>
        </w:tc>
        <w:tc>
          <w:tcPr>
            <w:tcW w:w="745" w:type="pct"/>
            <w:noWrap/>
            <w:hideMark/>
          </w:tcPr>
          <w:p w:rsidR="0094199B" w:rsidRPr="008837DF" w:rsidRDefault="0094199B" w:rsidP="00306D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</w:pPr>
            <w:r w:rsidRPr="008837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>Large farms</w:t>
            </w:r>
          </w:p>
        </w:tc>
        <w:tc>
          <w:tcPr>
            <w:tcW w:w="569" w:type="pct"/>
            <w:noWrap/>
            <w:hideMark/>
          </w:tcPr>
          <w:p w:rsidR="0094199B" w:rsidRPr="008837DF" w:rsidRDefault="0094199B" w:rsidP="00306D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</w:pPr>
            <w:r w:rsidRPr="008837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>Red list</w:t>
            </w:r>
          </w:p>
        </w:tc>
        <w:tc>
          <w:tcPr>
            <w:tcW w:w="500" w:type="pct"/>
            <w:noWrap/>
            <w:hideMark/>
          </w:tcPr>
          <w:p w:rsidR="0094199B" w:rsidRPr="008837DF" w:rsidRDefault="0094199B" w:rsidP="00306D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</w:pPr>
            <w:r w:rsidRPr="008837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>Ruderal</w:t>
            </w:r>
          </w:p>
        </w:tc>
        <w:tc>
          <w:tcPr>
            <w:tcW w:w="985" w:type="pct"/>
            <w:noWrap/>
            <w:hideMark/>
          </w:tcPr>
          <w:p w:rsidR="0094199B" w:rsidRPr="008837DF" w:rsidRDefault="0094199B" w:rsidP="00306D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</w:pPr>
            <w:r w:rsidRPr="008837D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ZA" w:eastAsia="en-ZA"/>
              </w:rPr>
              <w:t>Grassland species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bi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alb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Acer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latanoide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hill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illef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hill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tarm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ta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ic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egopo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dagra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grimon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upato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gros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pilla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gros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igant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gros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olonife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jug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yramid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chemi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laucesc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ism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lantago-aquat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Alli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lerace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Allium x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ollandic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n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lutin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opecur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equ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opecur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eniculat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opercur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chus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Anemone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emor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Angel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e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tenn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ioi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them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incto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thoxanth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dor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thris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e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thyll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nera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quilegia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ab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lab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ct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minor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ct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omentos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en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rpyll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morac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stica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rhenathe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lati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temisia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thyr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ilix-femi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ven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tiv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arbar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erbe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et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ndul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>Bet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ubesc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iden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parti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istort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ivipar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otrych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una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rachypo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inn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rachypo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riz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medi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romop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inerm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rom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ordeace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unia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rient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lamagros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undinac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lamagros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nesc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llun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lth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lysteg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p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momi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uaveol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Campanu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lomer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Campanu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t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Campanu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tul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Campanu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sic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Campanu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punculoide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Campanu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otund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pse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bursa-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sto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damine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du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risp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u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nesc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igit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istich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chin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l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long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lac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lav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artmanii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r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ostia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ig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v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lesc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nic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ilulife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ostr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ic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agin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>Car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pi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lin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vi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entaur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yan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entaur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ac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entaur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cabi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erast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ontan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helidon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j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henopo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album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henopo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b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henopo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uecic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ichor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intyb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irs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irs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lenioide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irs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irs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ga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nsolid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eg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nvall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j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Convolvulus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ry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vella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Cotoneaster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integerrim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rataeg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onogy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rep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d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rep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emor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rep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ecto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ystopte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ragi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actyl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lomerat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actylorhiz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culat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actylorhiz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rid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anthon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ecumb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Daphne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zere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eschamps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espit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eschamps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lexu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Dianthus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eltoide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ryopte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thus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ryopte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ili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-ma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lym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nin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lytrig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ep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pilob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gustifol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pilob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ili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pilob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ontan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pipac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lleborin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Equiset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Equiset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luviatil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Equiset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ymal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 xml:space="preserve">Equiset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Equiset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Equiset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riopho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gustifol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riopho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racil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riopho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agin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ro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icutar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rysim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heiranthoid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Euphorbi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lioscop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uphras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ric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Fagus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allop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convolvulu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allop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umeto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estu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undinac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estu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vin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estu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estu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b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ilipend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lma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ilipend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rag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es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rang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n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raxin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excelsior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um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fficin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eop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idif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eop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dan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eop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eci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eop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etrahit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album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parin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oreal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ur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liginos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e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entiane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mpest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entiane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mpest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Gerani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Gerani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usill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Gerani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obertian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Gerani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nguine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Gerani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e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ival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e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rban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lechom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derac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lyce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luita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>Glyce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maxim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naph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napha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liginos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ymnaden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nops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ymnocarp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ryopte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lianthemun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ummular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lictotrichon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lictotrichon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ubesc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Hepat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obi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racle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hondy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espe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tron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erac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sect.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erac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erac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sect.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g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erac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mbell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erochloë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dorat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ppophaë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hamnoide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yperic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cul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yperic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for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ypochoe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cul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In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lici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Iris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seudacor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un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pinoarticulat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un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ticulat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un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ufoni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un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mpress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un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nglomerat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un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ffus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un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iliform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Juniper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mmun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Knaut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ctu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rriol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m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ybrid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m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ybrid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m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urpure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m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sp.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psan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mmun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serpit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tifol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thyr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inifoli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thyr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thyr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ern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eontodon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utumn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eucanthem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ga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inna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boreal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in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thartic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ister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v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>L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enn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onicer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iclymen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onicer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xyloste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Lotus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rniculat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uz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mpe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uz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ultiflo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uz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lesc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uz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il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ychn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los-cuculi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ychn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sca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Lycopodi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lav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ysimach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hyrsiflo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ysimach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ianthem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ifol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omest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e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lv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osch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tric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tricarioide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dicag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upuli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dicag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tiv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dicag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tiv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lampy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emoros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lampy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lampy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li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uta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nth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enth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x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erticill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i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ffus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oehring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nerv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olin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erul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onotrop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ypopity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ycel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uri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yoso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yoso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x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yoso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mossisim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yosot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yri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gale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ard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ric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eott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idus-av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rigan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ga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Oxalis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etosell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paver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ub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Paris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quadr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sic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ydropiper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sic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pathifol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>Persic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cul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hagmit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ustr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hala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undinac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hle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hleoide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hle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hle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e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ic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bie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ilose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ctucell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ilose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fficina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impine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xifrag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in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e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lantag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anceol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lantag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major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lantag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medi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latanther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latanther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hloranth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nu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mpres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emor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vi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lygala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lygonat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dor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lygon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vicula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lypo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ga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pu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emul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tenti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seri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tenti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gent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tenti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rec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tenti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tenti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epta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im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arin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im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e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unel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un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v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un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omest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un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d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un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in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terid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quilin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yro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hloran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yro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otund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Quer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obur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nuncu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r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nuncu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uricom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nuncu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ulbos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>Ranuncu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lammul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nuncu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olyanthemo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nuncu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ep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nuncul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celerat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hamn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thart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hinanth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minor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ib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lpin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ib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ig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ib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b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ib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ic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ibe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va-crisp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Ros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ni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Ros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um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Ros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herardi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Ros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ll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b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idae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b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xati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m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et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m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etosell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m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risp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m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ongifoli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umex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btusifoli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gin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ocumb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Salix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pr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Salix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iner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Salix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yrsinifol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Salix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ntand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Salix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ep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mbuc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acem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nic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uropa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turej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cino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turej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xifrag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ranul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cleranth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nnu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cleranth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enn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corzoner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umi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crophul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odos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Sedum acre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Sed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xangula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Sed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eleph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lin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rv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neci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neci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scos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neci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ga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rratul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incto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>Seseli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libanot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sle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erul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ilene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io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ilene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uta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inap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olan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ulcama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olidag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rgaur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onch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onch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sper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onch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lerace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orb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ucupa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orb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intermedi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ira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japonic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ira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sp.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achy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yzanti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achy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cranth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achy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achy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ell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ramine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ell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medi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ell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emo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tellar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uccis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mphyt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spe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mphyt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plandic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ring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vulgar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anacet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acrophyll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anacet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ulga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halict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lav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halictr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simplex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hlaspi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hlaspi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erulescen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Thymus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rpyll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il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ord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oril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japonica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agopogon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entali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europa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f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f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ure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f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ybrid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f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medium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f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ontan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f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ratense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fol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epen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glochin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e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lastRenderedPageBreak/>
              <w:t>Tripleurosperm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forat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tic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estiv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ussilago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farfa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lmu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glabr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rtic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dio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accin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myrtill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accin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uliginos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accini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tis-idae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alerian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ambuc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erbasc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nigr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erbasc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haps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grest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beccabung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hamaedrys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fficinal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ers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cutell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rpyllifol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eronic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pica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iburnum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opulu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c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rac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c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rsu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c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epium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c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sylvatic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cia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etrasperm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ncetoxicum</w:t>
            </w:r>
            <w:proofErr w:type="spellEnd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rundinari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io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arvens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io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cani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io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hirt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Viola mirabilis</w:t>
            </w:r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io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palustris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io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riviniana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</w:p>
        </w:tc>
      </w:tr>
      <w:tr w:rsidR="0094199B" w:rsidRPr="006465B4" w:rsidTr="00306DF5">
        <w:trPr>
          <w:trHeight w:val="300"/>
        </w:trPr>
        <w:tc>
          <w:tcPr>
            <w:tcW w:w="1291" w:type="pct"/>
            <w:noWrap/>
            <w:hideMark/>
          </w:tcPr>
          <w:p w:rsidR="0094199B" w:rsidRPr="006465B4" w:rsidRDefault="0094199B" w:rsidP="00306DF5">
            <w:pPr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</w:pPr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 xml:space="preserve">Viola </w:t>
            </w:r>
            <w:proofErr w:type="spellStart"/>
            <w:r w:rsidRPr="006465B4">
              <w:rPr>
                <w:rFonts w:ascii="Garamond" w:eastAsia="Times New Roman" w:hAnsi="Garamond" w:cs="Times New Roman"/>
                <w:i/>
                <w:color w:val="000000"/>
                <w:lang w:val="en-ZA" w:eastAsia="en-ZA"/>
              </w:rPr>
              <w:t>tricolor</w:t>
            </w:r>
            <w:proofErr w:type="spellEnd"/>
          </w:p>
        </w:tc>
        <w:tc>
          <w:tcPr>
            <w:tcW w:w="911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 </w:t>
            </w:r>
          </w:p>
        </w:tc>
        <w:tc>
          <w:tcPr>
            <w:tcW w:w="74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  <w:tc>
          <w:tcPr>
            <w:tcW w:w="569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 </w:t>
            </w:r>
          </w:p>
        </w:tc>
        <w:tc>
          <w:tcPr>
            <w:tcW w:w="500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 </w:t>
            </w:r>
          </w:p>
        </w:tc>
        <w:tc>
          <w:tcPr>
            <w:tcW w:w="985" w:type="pct"/>
            <w:noWrap/>
            <w:hideMark/>
          </w:tcPr>
          <w:p w:rsidR="0094199B" w:rsidRPr="006465B4" w:rsidRDefault="0094199B" w:rsidP="00306DF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</w:pPr>
            <w:r w:rsidRPr="006465B4">
              <w:rPr>
                <w:rFonts w:ascii="Times New Roman" w:eastAsia="Times New Roman" w:hAnsi="Times New Roman" w:cs="Times New Roman"/>
                <w:color w:val="000000"/>
                <w:lang w:val="en-ZA" w:eastAsia="en-ZA"/>
              </w:rPr>
              <w:t>x</w:t>
            </w:r>
          </w:p>
        </w:tc>
      </w:tr>
    </w:tbl>
    <w:p w:rsidR="0094199B" w:rsidRPr="00FC54A0" w:rsidRDefault="0094199B" w:rsidP="0094199B">
      <w:pPr>
        <w:pStyle w:val="NormalWeb"/>
        <w:spacing w:line="360" w:lineRule="auto"/>
        <w:ind w:left="480" w:hanging="480"/>
        <w:rPr>
          <w:sz w:val="28"/>
          <w:szCs w:val="28"/>
        </w:rPr>
      </w:pPr>
    </w:p>
    <w:p w:rsidR="0094199B" w:rsidRDefault="0094199B" w:rsidP="0094199B"/>
    <w:p w:rsidR="00127102" w:rsidRDefault="00127102"/>
    <w:sectPr w:rsidR="00127102" w:rsidSect="00306DF5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DF5" w:rsidRDefault="00306DF5">
      <w:pPr>
        <w:spacing w:after="0" w:line="240" w:lineRule="auto"/>
      </w:pPr>
      <w:r>
        <w:separator/>
      </w:r>
    </w:p>
  </w:endnote>
  <w:endnote w:type="continuationSeparator" w:id="0">
    <w:p w:rsidR="00306DF5" w:rsidRDefault="00306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7008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6DF5" w:rsidRDefault="00306D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16CD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306DF5" w:rsidRDefault="00306D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DF5" w:rsidRDefault="00306DF5">
      <w:pPr>
        <w:spacing w:after="0" w:line="240" w:lineRule="auto"/>
      </w:pPr>
      <w:r>
        <w:separator/>
      </w:r>
    </w:p>
  </w:footnote>
  <w:footnote w:type="continuationSeparator" w:id="0">
    <w:p w:rsidR="00306DF5" w:rsidRDefault="00306D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346C32"/>
    <w:multiLevelType w:val="multilevel"/>
    <w:tmpl w:val="351A9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C4469F3"/>
    <w:multiLevelType w:val="hybridMultilevel"/>
    <w:tmpl w:val="BC348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7571210"/>
    <w:multiLevelType w:val="hybridMultilevel"/>
    <w:tmpl w:val="6194C09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99B"/>
    <w:rsid w:val="00127102"/>
    <w:rsid w:val="00306DF5"/>
    <w:rsid w:val="003A07F4"/>
    <w:rsid w:val="004F1708"/>
    <w:rsid w:val="00817A69"/>
    <w:rsid w:val="0094199B"/>
    <w:rsid w:val="00AA16CD"/>
    <w:rsid w:val="00DB39A9"/>
    <w:rsid w:val="00E22E82"/>
    <w:rsid w:val="00E9177C"/>
    <w:rsid w:val="00E940E4"/>
    <w:rsid w:val="00FF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99B"/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9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94199B"/>
    <w:pPr>
      <w:keepNext/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  <w:outlineLvl w:val="3"/>
    </w:pPr>
    <w:rPr>
      <w:rFonts w:ascii="Times New Roman" w:eastAsia="Times New Roman" w:hAnsi="Times New Roman" w:cs="Times New Roman"/>
      <w:sz w:val="24"/>
      <w:szCs w:val="20"/>
      <w:u w:val="single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9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94199B"/>
    <w:rPr>
      <w:rFonts w:ascii="Times New Roman" w:eastAsia="Times New Roman" w:hAnsi="Times New Roman" w:cs="Times New Roman"/>
      <w:sz w:val="24"/>
      <w:szCs w:val="20"/>
      <w:u w:val="single"/>
      <w:lang w:eastAsia="sv-SE"/>
    </w:rPr>
  </w:style>
  <w:style w:type="paragraph" w:customStyle="1" w:styleId="Default">
    <w:name w:val="Default"/>
    <w:rsid w:val="0094199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en-GB"/>
    </w:rPr>
  </w:style>
  <w:style w:type="paragraph" w:styleId="NoSpacing">
    <w:name w:val="No Spacing"/>
    <w:uiPriority w:val="1"/>
    <w:qFormat/>
    <w:rsid w:val="0094199B"/>
    <w:pPr>
      <w:spacing w:after="0" w:line="240" w:lineRule="auto"/>
    </w:pPr>
    <w:rPr>
      <w:rFonts w:eastAsiaTheme="minorEastAsia"/>
      <w:lang w:val="en-GB" w:eastAsia="en-GB"/>
    </w:rPr>
  </w:style>
  <w:style w:type="paragraph" w:styleId="NormalWeb">
    <w:name w:val="Normal (Web)"/>
    <w:basedOn w:val="Normal"/>
    <w:uiPriority w:val="99"/>
    <w:unhideWhenUsed/>
    <w:rsid w:val="009419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199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4199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41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4199B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99B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99B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9419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1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99B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41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9B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199B"/>
  </w:style>
  <w:style w:type="table" w:styleId="TableGrid">
    <w:name w:val="Table Grid"/>
    <w:basedOn w:val="TableNormal"/>
    <w:uiPriority w:val="59"/>
    <w:rsid w:val="0094199B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ofcitation">
    <w:name w:val="proof_citation"/>
    <w:rsid w:val="0094199B"/>
    <w:rPr>
      <w:rFonts w:ascii="Times New Roman" w:hAnsi="Times New Roman" w:cs="Times New Roman" w:hint="default"/>
    </w:rPr>
  </w:style>
  <w:style w:type="paragraph" w:customStyle="1" w:styleId="Citatfrteckning1">
    <w:name w:val="Citatförteckning1"/>
    <w:basedOn w:val="Normal"/>
    <w:next w:val="Normal"/>
    <w:rsid w:val="0094199B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Revision">
    <w:name w:val="Revision"/>
    <w:hidden/>
    <w:uiPriority w:val="99"/>
    <w:semiHidden/>
    <w:rsid w:val="0094199B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slug-vol">
    <w:name w:val="slug-vol"/>
    <w:basedOn w:val="DefaultParagraphFont"/>
    <w:rsid w:val="0094199B"/>
  </w:style>
  <w:style w:type="character" w:customStyle="1" w:styleId="slug-issue">
    <w:name w:val="slug-issue"/>
    <w:basedOn w:val="DefaultParagraphFont"/>
    <w:rsid w:val="0094199B"/>
  </w:style>
  <w:style w:type="character" w:customStyle="1" w:styleId="slug-pages">
    <w:name w:val="slug-pages"/>
    <w:basedOn w:val="DefaultParagraphFont"/>
    <w:rsid w:val="009419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99B"/>
    <w:rPr>
      <w:rFonts w:eastAsiaTheme="minorEastAsia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9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94199B"/>
    <w:pPr>
      <w:keepNext/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  <w:outlineLvl w:val="3"/>
    </w:pPr>
    <w:rPr>
      <w:rFonts w:ascii="Times New Roman" w:eastAsia="Times New Roman" w:hAnsi="Times New Roman" w:cs="Times New Roman"/>
      <w:sz w:val="24"/>
      <w:szCs w:val="20"/>
      <w:u w:val="single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19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94199B"/>
    <w:rPr>
      <w:rFonts w:ascii="Times New Roman" w:eastAsia="Times New Roman" w:hAnsi="Times New Roman" w:cs="Times New Roman"/>
      <w:sz w:val="24"/>
      <w:szCs w:val="20"/>
      <w:u w:val="single"/>
      <w:lang w:eastAsia="sv-SE"/>
    </w:rPr>
  </w:style>
  <w:style w:type="paragraph" w:customStyle="1" w:styleId="Default">
    <w:name w:val="Default"/>
    <w:rsid w:val="0094199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 w:eastAsia="en-GB"/>
    </w:rPr>
  </w:style>
  <w:style w:type="paragraph" w:styleId="NoSpacing">
    <w:name w:val="No Spacing"/>
    <w:uiPriority w:val="1"/>
    <w:qFormat/>
    <w:rsid w:val="0094199B"/>
    <w:pPr>
      <w:spacing w:after="0" w:line="240" w:lineRule="auto"/>
    </w:pPr>
    <w:rPr>
      <w:rFonts w:eastAsiaTheme="minorEastAsia"/>
      <w:lang w:val="en-GB" w:eastAsia="en-GB"/>
    </w:rPr>
  </w:style>
  <w:style w:type="paragraph" w:styleId="NormalWeb">
    <w:name w:val="Normal (Web)"/>
    <w:basedOn w:val="Normal"/>
    <w:uiPriority w:val="99"/>
    <w:unhideWhenUsed/>
    <w:rsid w:val="009419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4199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94199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941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94199B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99B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99B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ListParagraph">
    <w:name w:val="List Paragraph"/>
    <w:basedOn w:val="Normal"/>
    <w:uiPriority w:val="34"/>
    <w:qFormat/>
    <w:rsid w:val="0094199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1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99B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9419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99B"/>
    <w:rPr>
      <w:rFonts w:eastAsiaTheme="minorEastAsia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199B"/>
  </w:style>
  <w:style w:type="table" w:styleId="TableGrid">
    <w:name w:val="Table Grid"/>
    <w:basedOn w:val="TableNormal"/>
    <w:uiPriority w:val="59"/>
    <w:rsid w:val="0094199B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ofcitation">
    <w:name w:val="proof_citation"/>
    <w:rsid w:val="0094199B"/>
    <w:rPr>
      <w:rFonts w:ascii="Times New Roman" w:hAnsi="Times New Roman" w:cs="Times New Roman" w:hint="default"/>
    </w:rPr>
  </w:style>
  <w:style w:type="paragraph" w:customStyle="1" w:styleId="Citatfrteckning1">
    <w:name w:val="Citatförteckning1"/>
    <w:basedOn w:val="Normal"/>
    <w:next w:val="Normal"/>
    <w:rsid w:val="0094199B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Revision">
    <w:name w:val="Revision"/>
    <w:hidden/>
    <w:uiPriority w:val="99"/>
    <w:semiHidden/>
    <w:rsid w:val="0094199B"/>
    <w:pPr>
      <w:spacing w:after="0" w:line="240" w:lineRule="auto"/>
    </w:pPr>
    <w:rPr>
      <w:rFonts w:eastAsiaTheme="minorEastAsia"/>
      <w:lang w:val="en-GB" w:eastAsia="en-GB"/>
    </w:rPr>
  </w:style>
  <w:style w:type="character" w:customStyle="1" w:styleId="slug-vol">
    <w:name w:val="slug-vol"/>
    <w:basedOn w:val="DefaultParagraphFont"/>
    <w:rsid w:val="0094199B"/>
  </w:style>
  <w:style w:type="character" w:customStyle="1" w:styleId="slug-issue">
    <w:name w:val="slug-issue"/>
    <w:basedOn w:val="DefaultParagraphFont"/>
    <w:rsid w:val="0094199B"/>
  </w:style>
  <w:style w:type="character" w:customStyle="1" w:styleId="slug-pages">
    <w:name w:val="slug-pages"/>
    <w:basedOn w:val="DefaultParagraphFont"/>
    <w:rsid w:val="00941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3</Pages>
  <Words>2205</Words>
  <Characters>1256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 / SYSEKO / NEW CAMPUS AGREEMENT</Company>
  <LinksUpToDate>false</LinksUpToDate>
  <CharactersWithSpaces>1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Andersson</dc:creator>
  <cp:lastModifiedBy>Erik Andersson</cp:lastModifiedBy>
  <cp:revision>8</cp:revision>
  <dcterms:created xsi:type="dcterms:W3CDTF">2014-02-14T08:43:00Z</dcterms:created>
  <dcterms:modified xsi:type="dcterms:W3CDTF">2014-09-16T06:00:00Z</dcterms:modified>
</cp:coreProperties>
</file>